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07A80" w14:textId="0AA78637" w:rsidR="00DB33E8" w:rsidRPr="007E3E43" w:rsidRDefault="00631400">
      <w:pPr>
        <w:rPr>
          <w:b/>
          <w:color w:val="000000" w:themeColor="text1"/>
          <w:sz w:val="21"/>
          <w:szCs w:val="21"/>
        </w:rPr>
      </w:pPr>
      <w:bookmarkStart w:id="0" w:name="_GoBack"/>
      <w:bookmarkEnd w:id="0"/>
      <w:r>
        <w:rPr>
          <w:b/>
          <w:color w:val="000000" w:themeColor="text1"/>
          <w:sz w:val="21"/>
          <w:szCs w:val="21"/>
        </w:rPr>
        <w:t xml:space="preserve">Supplement </w:t>
      </w:r>
      <w:r w:rsidR="00135930" w:rsidRPr="007E3E43">
        <w:rPr>
          <w:b/>
          <w:color w:val="000000" w:themeColor="text1"/>
          <w:sz w:val="21"/>
          <w:szCs w:val="21"/>
        </w:rPr>
        <w:t xml:space="preserve">1: </w:t>
      </w:r>
      <w:r w:rsidR="00225836" w:rsidRPr="007E3E43">
        <w:rPr>
          <w:b/>
          <w:color w:val="000000" w:themeColor="text1"/>
          <w:sz w:val="21"/>
          <w:szCs w:val="21"/>
        </w:rPr>
        <w:t xml:space="preserve">Summarized Themes </w:t>
      </w:r>
      <w:r w:rsidR="00404C71" w:rsidRPr="007E3E43">
        <w:rPr>
          <w:b/>
          <w:color w:val="000000" w:themeColor="text1"/>
          <w:sz w:val="21"/>
          <w:szCs w:val="21"/>
        </w:rPr>
        <w:t>of Experience</w:t>
      </w:r>
      <w:r w:rsidR="007E3E43">
        <w:rPr>
          <w:b/>
          <w:color w:val="000000" w:themeColor="text1"/>
          <w:sz w:val="21"/>
          <w:szCs w:val="21"/>
        </w:rPr>
        <w:t xml:space="preserve">, </w:t>
      </w:r>
      <w:r w:rsidR="006F499A" w:rsidRPr="007E3E43">
        <w:rPr>
          <w:b/>
          <w:color w:val="000000" w:themeColor="text1"/>
          <w:sz w:val="21"/>
          <w:szCs w:val="21"/>
        </w:rPr>
        <w:t xml:space="preserve">Defining Moments </w:t>
      </w:r>
      <w:r w:rsidR="007E3E43">
        <w:rPr>
          <w:b/>
          <w:color w:val="000000" w:themeColor="text1"/>
          <w:sz w:val="21"/>
          <w:szCs w:val="21"/>
        </w:rPr>
        <w:t xml:space="preserve">and Needs </w:t>
      </w:r>
      <w:r w:rsidR="00404C71" w:rsidRPr="007E3E43">
        <w:rPr>
          <w:b/>
          <w:color w:val="000000" w:themeColor="text1"/>
          <w:sz w:val="21"/>
          <w:szCs w:val="21"/>
        </w:rPr>
        <w:t>from</w:t>
      </w:r>
      <w:r w:rsidR="00225836" w:rsidRPr="007E3E43">
        <w:rPr>
          <w:b/>
          <w:color w:val="000000" w:themeColor="text1"/>
          <w:sz w:val="21"/>
          <w:szCs w:val="21"/>
        </w:rPr>
        <w:t xml:space="preserve"> </w:t>
      </w:r>
      <w:r w:rsidR="00135930" w:rsidRPr="007E3E43">
        <w:rPr>
          <w:b/>
          <w:color w:val="000000" w:themeColor="text1"/>
          <w:sz w:val="21"/>
          <w:szCs w:val="21"/>
        </w:rPr>
        <w:t xml:space="preserve">Persona and Cancer Journey Mapp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2637"/>
        <w:gridCol w:w="2959"/>
        <w:gridCol w:w="2502"/>
        <w:gridCol w:w="3412"/>
      </w:tblGrid>
      <w:tr w:rsidR="00135930" w:rsidRPr="00404C71" w14:paraId="09DDA09C" w14:textId="77777777" w:rsidTr="00690CA1">
        <w:tc>
          <w:tcPr>
            <w:tcW w:w="1770" w:type="dxa"/>
          </w:tcPr>
          <w:p w14:paraId="7C327AA4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Phases</w:t>
            </w:r>
          </w:p>
        </w:tc>
        <w:tc>
          <w:tcPr>
            <w:tcW w:w="2637" w:type="dxa"/>
          </w:tcPr>
          <w:p w14:paraId="3797F00C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2959" w:type="dxa"/>
          </w:tcPr>
          <w:p w14:paraId="5AE0C99C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2502" w:type="dxa"/>
          </w:tcPr>
          <w:p w14:paraId="7CA349EC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3412" w:type="dxa"/>
          </w:tcPr>
          <w:p w14:paraId="1F57E44A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Post-Treatment</w:t>
            </w:r>
          </w:p>
        </w:tc>
      </w:tr>
      <w:tr w:rsidR="00135930" w:rsidRPr="00404C71" w14:paraId="389B0F7A" w14:textId="77777777" w:rsidTr="00690CA1">
        <w:tc>
          <w:tcPr>
            <w:tcW w:w="1770" w:type="dxa"/>
          </w:tcPr>
          <w:p w14:paraId="16673D38" w14:textId="4077C321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Moments </w:t>
            </w:r>
          </w:p>
        </w:tc>
        <w:tc>
          <w:tcPr>
            <w:tcW w:w="2637" w:type="dxa"/>
          </w:tcPr>
          <w:p w14:paraId="21717220" w14:textId="253C981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Hearing the diagnosis was life altering</w:t>
            </w:r>
            <w:r w:rsidR="00FB1AD8" w:rsidRPr="00404C71">
              <w:rPr>
                <w:rFonts w:ascii="Times New Roman" w:hAnsi="Times New Roman" w:cs="Times New Roman"/>
                <w:sz w:val="20"/>
                <w:szCs w:val="20"/>
              </w:rPr>
              <w:t>; a new reality.</w:t>
            </w: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56F75F" w14:textId="572D181E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Processing the news and adjusting emotionally.  </w:t>
            </w:r>
            <w:r w:rsidR="00FB1AD8" w:rsidRPr="00404C71">
              <w:rPr>
                <w:rFonts w:ascii="Times New Roman" w:hAnsi="Times New Roman" w:cs="Times New Roman"/>
                <w:sz w:val="20"/>
                <w:szCs w:val="20"/>
              </w:rPr>
              <w:t>Worried about telling family and their reaction.</w:t>
            </w:r>
          </w:p>
          <w:p w14:paraId="355CC3DD" w14:textId="03B30492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tails about my cancer. </w:t>
            </w:r>
          </w:p>
          <w:p w14:paraId="42D2D2A5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nosis information and fears about dying.</w:t>
            </w:r>
          </w:p>
          <w:p w14:paraId="2CE7EA38" w14:textId="288655C2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</w:t>
            </w: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n’t</w:t>
            </w:r>
            <w:proofErr w:type="gram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pecting this</w:t>
            </w:r>
            <w:r w:rsidR="00FB1AD8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!</w:t>
            </w:r>
          </w:p>
        </w:tc>
        <w:tc>
          <w:tcPr>
            <w:tcW w:w="2959" w:type="dxa"/>
          </w:tcPr>
          <w:p w14:paraId="58113DDC" w14:textId="6CFAAE9C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How to research cancer and internet searching</w:t>
            </w:r>
          </w:p>
          <w:p w14:paraId="287F00C2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Decisions about how much to share with others. </w:t>
            </w:r>
          </w:p>
          <w:p w14:paraId="2B4CD22B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ing decisions and next steps.</w:t>
            </w:r>
          </w:p>
          <w:p w14:paraId="3D277E3C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derstanding prognosis information. </w:t>
            </w:r>
          </w:p>
          <w:p w14:paraId="2F2289A2" w14:textId="5D4EDB8A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cted outcomes of treatment and options.</w:t>
            </w:r>
          </w:p>
        </w:tc>
        <w:tc>
          <w:tcPr>
            <w:tcW w:w="2502" w:type="dxa"/>
          </w:tcPr>
          <w:p w14:paraId="5B06CA6A" w14:textId="4CC4A1D2" w:rsidR="00135930" w:rsidRPr="00404C71" w:rsidRDefault="0058023E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datory chemo clas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unting too many patients, some were sick, Why do I have to be here?</w:t>
            </w:r>
            <w:r w:rsidR="00135930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E90380C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ce to face teaching for radiotherapy. </w:t>
            </w:r>
          </w:p>
          <w:p w14:paraId="6D22F63F" w14:textId="2E80CA2F" w:rsidR="00135930" w:rsidRPr="0058023E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able to anticipate impact of side-effects on functioning i.e. peripheral neuropathy </w:t>
            </w:r>
          </w:p>
        </w:tc>
        <w:tc>
          <w:tcPr>
            <w:tcW w:w="3412" w:type="dxa"/>
          </w:tcPr>
          <w:p w14:paraId="714DD0E2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Am I cancer free?  </w:t>
            </w:r>
            <w:proofErr w:type="gramStart"/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It’s</w:t>
            </w:r>
            <w:proofErr w:type="gramEnd"/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 not really over but told “you are done”.</w:t>
            </w:r>
          </w:p>
          <w:p w14:paraId="515373FF" w14:textId="4494AD8C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Ongoing disease management.</w:t>
            </w:r>
          </w:p>
          <w:p w14:paraId="0995EE42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Managing new conditions; fear of recurrence.</w:t>
            </w:r>
          </w:p>
          <w:p w14:paraId="57E20DAD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Managing psychological issues like depression, post-traumatic stress and pain management</w:t>
            </w:r>
          </w:p>
          <w:p w14:paraId="16338C6D" w14:textId="21E6839D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ment to new normal</w:t>
            </w:r>
            <w:r w:rsidR="00D96CA5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29EFEA0" w14:textId="5694B4BC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5930" w:rsidRPr="00404C71" w14:paraId="1DB25831" w14:textId="77777777" w:rsidTr="00690CA1">
        <w:tc>
          <w:tcPr>
            <w:tcW w:w="1770" w:type="dxa"/>
          </w:tcPr>
          <w:p w14:paraId="2FAD7C82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Caregivers</w:t>
            </w:r>
          </w:p>
        </w:tc>
        <w:tc>
          <w:tcPr>
            <w:tcW w:w="2637" w:type="dxa"/>
          </w:tcPr>
          <w:p w14:paraId="2D8E621E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What does it mean to be a caregiver, how much involvement?</w:t>
            </w:r>
          </w:p>
          <w:p w14:paraId="4A56D909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Need discussion around caregivers.</w:t>
            </w:r>
          </w:p>
          <w:p w14:paraId="00D11AB2" w14:textId="0350098E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How can family support me?</w:t>
            </w:r>
          </w:p>
          <w:p w14:paraId="70F9CBC5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Support for family to adjust. </w:t>
            </w:r>
          </w:p>
          <w:p w14:paraId="3A0B2BBF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Caregiver </w:t>
            </w:r>
            <w:proofErr w:type="gramStart"/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burnout and anxiety</w:t>
            </w:r>
            <w:proofErr w:type="gramEnd"/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 and depression.</w:t>
            </w:r>
          </w:p>
        </w:tc>
        <w:tc>
          <w:tcPr>
            <w:tcW w:w="2959" w:type="dxa"/>
          </w:tcPr>
          <w:p w14:paraId="599A020C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Who can support me if family not available? </w:t>
            </w:r>
          </w:p>
          <w:p w14:paraId="25DBCF82" w14:textId="77777777" w:rsidR="00CC6DA2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 can help me to figure out how to talk to my kids</w:t>
            </w: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  <w:r w:rsidR="00CC6DA2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  <w:r w:rsidR="00CC6DA2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on’t know how to tell them</w:t>
            </w:r>
            <w:r w:rsidR="00CC6DA2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should I tell them?; 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w can I get help with this? </w:t>
            </w:r>
          </w:p>
          <w:p w14:paraId="58AE48B7" w14:textId="1707EB55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at resources can I access (social worker, nurse, psychosocial team). </w:t>
            </w:r>
          </w:p>
        </w:tc>
        <w:tc>
          <w:tcPr>
            <w:tcW w:w="2502" w:type="dxa"/>
          </w:tcPr>
          <w:p w14:paraId="312866D4" w14:textId="2EE95D63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can family members do to help manage effects of treatment?</w:t>
            </w:r>
          </w:p>
        </w:tc>
        <w:tc>
          <w:tcPr>
            <w:tcW w:w="3412" w:type="dxa"/>
          </w:tcPr>
          <w:p w14:paraId="75FD9E64" w14:textId="6CB37DB4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Caregivers </w:t>
            </w:r>
            <w:r w:rsidR="007E3E43">
              <w:rPr>
                <w:rFonts w:ascii="Times New Roman" w:hAnsi="Times New Roman" w:cs="Times New Roman"/>
                <w:sz w:val="20"/>
                <w:szCs w:val="20"/>
              </w:rPr>
              <w:t>need to understand</w:t>
            </w: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 slow recovery of health</w:t>
            </w:r>
          </w:p>
        </w:tc>
      </w:tr>
      <w:tr w:rsidR="00135930" w:rsidRPr="00404C71" w14:paraId="3A419028" w14:textId="77777777" w:rsidTr="00690CA1">
        <w:tc>
          <w:tcPr>
            <w:tcW w:w="1770" w:type="dxa"/>
          </w:tcPr>
          <w:p w14:paraId="5DEE1F00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Know/Learn/Do</w:t>
            </w:r>
          </w:p>
        </w:tc>
        <w:tc>
          <w:tcPr>
            <w:tcW w:w="2637" w:type="dxa"/>
          </w:tcPr>
          <w:p w14:paraId="10354D1D" w14:textId="77777777" w:rsidR="005C0A05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Need to know what to expect; further tests</w:t>
            </w:r>
            <w:proofErr w:type="gramStart"/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 final diagnosis</w:t>
            </w:r>
            <w:r w:rsidR="005C0A05"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281C9E" w14:textId="15CB65AB" w:rsidR="00135930" w:rsidRPr="00404C71" w:rsidRDefault="005C0A05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Where are the cancer support groups? </w:t>
            </w:r>
          </w:p>
          <w:p w14:paraId="3570517F" w14:textId="77777777" w:rsidR="00CC6DA2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to avoid unsolicited info/advice and assumptions</w:t>
            </w:r>
            <w:r w:rsidR="00CC6DA2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BCDD331" w14:textId="1146C421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fferences between home health systems and </w:t>
            </w:r>
            <w:r w:rsidR="00CC6DA2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r health system</w:t>
            </w:r>
            <w:r w:rsidR="005C0A05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  <w:p w14:paraId="0101FF60" w14:textId="1DD93F33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’s</w:t>
            </w:r>
            <w:proofErr w:type="gram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xt? I wish I had a crystal ball</w:t>
            </w:r>
            <w:r w:rsidR="005C0A05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="00580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does this play out?</w:t>
            </w:r>
          </w:p>
          <w:p w14:paraId="44AEB0E2" w14:textId="42E5EF9F" w:rsidR="005C0A05" w:rsidRPr="00404C71" w:rsidRDefault="005C0A05" w:rsidP="005C0A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ou have to be organized- taking own notes on </w:t>
            </w:r>
            <w:proofErr w:type="spell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ad</w:t>
            </w:r>
            <w:proofErr w:type="spell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uring appointment. </w:t>
            </w:r>
          </w:p>
          <w:p w14:paraId="0A2675D1" w14:textId="4AFAB025" w:rsidR="005C0A05" w:rsidRPr="00404C71" w:rsidRDefault="005C0A05" w:rsidP="005C0A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intaining hope.</w:t>
            </w:r>
          </w:p>
          <w:p w14:paraId="022BD51F" w14:textId="3CE38F6C" w:rsidR="005C0A05" w:rsidRPr="00404C71" w:rsidRDefault="005C0A05" w:rsidP="00690CA1">
            <w:pPr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</w:p>
        </w:tc>
        <w:tc>
          <w:tcPr>
            <w:tcW w:w="2959" w:type="dxa"/>
          </w:tcPr>
          <w:p w14:paraId="087F7634" w14:textId="77777777" w:rsidR="005C0A05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Access to reliable, credible trustworthy information</w:t>
            </w:r>
            <w:r w:rsidR="005C0A05"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669BC354" w14:textId="42F45397" w:rsidR="00135930" w:rsidRPr="00404C71" w:rsidRDefault="005C0A05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How do I weigh </w:t>
            </w:r>
            <w:r w:rsidR="00135930" w:rsidRPr="00404C71">
              <w:rPr>
                <w:rFonts w:ascii="Times New Roman" w:hAnsi="Times New Roman" w:cs="Times New Roman"/>
                <w:sz w:val="20"/>
                <w:szCs w:val="20"/>
              </w:rPr>
              <w:t>out benefits/side-effects of treatments</w:t>
            </w: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00A148C9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How to research the options; informed consent </w:t>
            </w:r>
          </w:p>
          <w:p w14:paraId="4671F447" w14:textId="5C046F1E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Access </w:t>
            </w:r>
            <w:r w:rsidR="005C0A05"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other cancer patients’ stories.</w:t>
            </w:r>
          </w:p>
          <w:p w14:paraId="1CB5168C" w14:textId="3127A8BE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Health literacy</w:t>
            </w:r>
            <w:r w:rsidR="005C0A05" w:rsidRPr="00404C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99C5E5E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 Requirements</w:t>
            </w:r>
          </w:p>
          <w:p w14:paraId="0EDD194A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standing where my prognosis /stats fits in with my care.</w:t>
            </w:r>
          </w:p>
          <w:p w14:paraId="531FD6E4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questions should I ask my oncology team</w:t>
            </w:r>
          </w:p>
          <w:p w14:paraId="0783CCB6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ing options, how do I decide what is right for me?</w:t>
            </w:r>
          </w:p>
          <w:p w14:paraId="66511A76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</w:p>
        </w:tc>
        <w:tc>
          <w:tcPr>
            <w:tcW w:w="2502" w:type="dxa"/>
          </w:tcPr>
          <w:p w14:paraId="5071117C" w14:textId="6E2DC238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rience </w:t>
            </w:r>
            <w:r w:rsidR="005C0A05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f 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, learn process, look for pattern</w:t>
            </w:r>
            <w:r w:rsidR="00163182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timing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treatment, changes to body, adjust to side effects of drugs</w:t>
            </w:r>
          </w:p>
          <w:p w14:paraId="1CB89C1D" w14:textId="6CDF0FF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side effects, what is normal, what to expect, how to manage</w:t>
            </w:r>
            <w:r w:rsidR="005C0A05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149C4BF" w14:textId="0DF8F96D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ing how to persevere</w:t>
            </w:r>
            <w:r w:rsidR="005C0A05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vocate for quality care. </w:t>
            </w:r>
          </w:p>
          <w:p w14:paraId="360DC6C7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o to talk to and when? </w:t>
            </w:r>
          </w:p>
          <w:p w14:paraId="093D91FD" w14:textId="77777777" w:rsidR="005C0A05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cess all of the </w:t>
            </w:r>
          </w:p>
          <w:p w14:paraId="23866E22" w14:textId="211F3A1D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ormation</w:t>
            </w:r>
            <w:proofErr w:type="gram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how do I make sense of it?</w:t>
            </w:r>
          </w:p>
          <w:p w14:paraId="4AAFF1E0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are your expectations? Next steps?</w:t>
            </w:r>
          </w:p>
          <w:p w14:paraId="5ADF0ACC" w14:textId="54D357B0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long do I have?</w:t>
            </w:r>
            <w:r w:rsidR="005C0A05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84DB457" w14:textId="541B1721" w:rsidR="005C0A05" w:rsidRPr="00404C71" w:rsidRDefault="005C0A05" w:rsidP="005C0A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ient </w:t>
            </w:r>
            <w:r w:rsidR="00163182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cation 101</w:t>
            </w:r>
            <w:r w:rsidR="00163182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a lot!</w:t>
            </w:r>
          </w:p>
          <w:p w14:paraId="29B5BEF6" w14:textId="1D7A27AC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cking actions, symptoms, daily timing</w:t>
            </w:r>
            <w:r w:rsid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</w:p>
          <w:p w14:paraId="3C6BB81D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</w:t>
            </w:r>
            <w:proofErr w:type="gram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 I call when I have side effects especially after hours?</w:t>
            </w:r>
          </w:p>
          <w:p w14:paraId="0B82F4B9" w14:textId="50424E0A" w:rsidR="00135930" w:rsidRPr="00404C71" w:rsidRDefault="00404C71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at health </w:t>
            </w:r>
            <w:r w:rsidR="00135930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 resourc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3412" w:type="dxa"/>
          </w:tcPr>
          <w:p w14:paraId="12F433AB" w14:textId="77777777" w:rsidR="000A09F0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What are my community supports; services available i.e. hospice/palliative care</w:t>
            </w:r>
            <w:r w:rsidR="000A09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9F31BEC" w14:textId="0E7785AE" w:rsidR="00135930" w:rsidRPr="00404C71" w:rsidRDefault="000A09F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35930" w:rsidRPr="00404C71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="00135930"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 on to quality of life/live well with canc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E8307D9" w14:textId="1A502DF1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rn how to adjust to new body &amp; emotional state</w:t>
            </w:r>
            <w:r w:rsidR="000A0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35801EFC" w14:textId="10FF4634" w:rsidR="00135930" w:rsidRPr="000A09F0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rning about on-going monitoring efforts</w:t>
            </w:r>
          </w:p>
          <w:p w14:paraId="0F317082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ests? Long term? </w:t>
            </w: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’s</w:t>
            </w:r>
            <w:proofErr w:type="gram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xt?</w:t>
            </w:r>
          </w:p>
          <w:p w14:paraId="76B5DF39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de effects, long term </w:t>
            </w: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?</w:t>
            </w:r>
            <w:proofErr w:type="gramEnd"/>
          </w:p>
        </w:tc>
      </w:tr>
      <w:tr w:rsidR="00135930" w:rsidRPr="00404C71" w14:paraId="7DE20721" w14:textId="77777777" w:rsidTr="00690CA1">
        <w:tc>
          <w:tcPr>
            <w:tcW w:w="1770" w:type="dxa"/>
          </w:tcPr>
          <w:p w14:paraId="00443184" w14:textId="77777777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llenges</w:t>
            </w:r>
          </w:p>
        </w:tc>
        <w:tc>
          <w:tcPr>
            <w:tcW w:w="2637" w:type="dxa"/>
          </w:tcPr>
          <w:p w14:paraId="532C4668" w14:textId="090B54DA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Complexity of information, overwhelmed, poor communication for clinicians</w:t>
            </w:r>
            <w:r w:rsidR="000A09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09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ancer will not define me</w:t>
            </w:r>
            <w:r w:rsidR="000A09F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12EFE1EE" w14:textId="77777777" w:rsidR="000A09F0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nowing what you </w:t>
            </w: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’t</w:t>
            </w:r>
            <w:proofErr w:type="gram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now; huge learning curve/accelerated rate to catch up with diagnosis</w:t>
            </w:r>
            <w:r w:rsidR="000A0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C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flicting experience of others</w:t>
            </w: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ach patients experience is unique</w:t>
            </w:r>
            <w:r w:rsidR="000A09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63B78494" w14:textId="0D3CE852" w:rsidR="00135930" w:rsidRPr="00404C71" w:rsidRDefault="000A09F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135930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ess to information (practical and medical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00135930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formation overload need for filtering; stumbling no clear direction; lack of control when searching for information online; credibility of information sources; ripple effects of treatment and not knowing about them; speed/rate that things happen </w:t>
            </w:r>
          </w:p>
          <w:p w14:paraId="6F38668B" w14:textId="59C8E4D0" w:rsidR="00135930" w:rsidRPr="004D5B7C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ity in providers, lacking family physician to pull reports, logistics together</w:t>
            </w:r>
          </w:p>
        </w:tc>
        <w:tc>
          <w:tcPr>
            <w:tcW w:w="2959" w:type="dxa"/>
          </w:tcPr>
          <w:p w14:paraId="599F844B" w14:textId="77777777" w:rsidR="000A09F0" w:rsidRDefault="00225836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135930" w:rsidRPr="00404C71">
              <w:rPr>
                <w:rFonts w:ascii="Times New Roman" w:hAnsi="Times New Roman" w:cs="Times New Roman"/>
                <w:sz w:val="20"/>
                <w:szCs w:val="20"/>
              </w:rPr>
              <w:t>ndecision and pressure to make decisions</w:t>
            </w:r>
            <w:r w:rsidR="000A09F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701255F3" w14:textId="77777777" w:rsidR="000A09F0" w:rsidRDefault="000A09F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35930" w:rsidRPr="00404C71">
              <w:rPr>
                <w:rFonts w:ascii="Times New Roman" w:hAnsi="Times New Roman" w:cs="Times New Roman"/>
                <w:sz w:val="20"/>
                <w:szCs w:val="20"/>
              </w:rPr>
              <w:t>ultiple clinicians; need to keep recor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C0C518B" w14:textId="02845A8D" w:rsidR="000A09F0" w:rsidRDefault="000A09F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ances; </w:t>
            </w:r>
            <w:r w:rsidR="00135930" w:rsidRPr="00404C71">
              <w:rPr>
                <w:rFonts w:ascii="Times New Roman" w:hAnsi="Times New Roman" w:cs="Times New Roman"/>
                <w:sz w:val="20"/>
                <w:szCs w:val="20"/>
              </w:rPr>
              <w:t>cost of drugs; getting to treatments;</w:t>
            </w:r>
            <w:r w:rsidR="005802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023E" w:rsidRPr="00404C71">
              <w:rPr>
                <w:rFonts w:ascii="Times New Roman" w:hAnsi="Times New Roman" w:cs="Times New Roman"/>
                <w:sz w:val="20"/>
                <w:szCs w:val="20"/>
              </w:rPr>
              <w:t>health benefits; economic-job loss; day care</w:t>
            </w:r>
            <w:r w:rsidR="0058023E">
              <w:rPr>
                <w:rFonts w:ascii="Times New Roman" w:hAnsi="Times New Roman" w:cs="Times New Roman"/>
                <w:sz w:val="20"/>
                <w:szCs w:val="20"/>
              </w:rPr>
              <w:t xml:space="preserve"> costs.</w:t>
            </w:r>
            <w:r w:rsidR="0058023E"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5930" w:rsidRPr="00404C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1C5BD6F" w14:textId="739B1A2B" w:rsidR="0058023E" w:rsidRDefault="000A09F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135930" w:rsidRPr="00404C71">
              <w:rPr>
                <w:rFonts w:ascii="Times New Roman" w:hAnsi="Times New Roman" w:cs="Times New Roman"/>
                <w:sz w:val="20"/>
                <w:szCs w:val="20"/>
              </w:rPr>
              <w:t>ogistical sup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023E">
              <w:rPr>
                <w:rFonts w:ascii="Times New Roman" w:hAnsi="Times New Roman" w:cs="Times New Roman"/>
                <w:sz w:val="20"/>
                <w:szCs w:val="20"/>
              </w:rPr>
              <w:t>even just getting to treatment;</w:t>
            </w:r>
            <w:r w:rsidR="0058023E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acticalities</w:t>
            </w:r>
            <w:r w:rsidR="00580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61C2E34C" w14:textId="466F0B49" w:rsidR="00135930" w:rsidRPr="00404C71" w:rsidRDefault="0058023E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35930" w:rsidRPr="00404C71">
              <w:rPr>
                <w:rFonts w:ascii="Times New Roman" w:hAnsi="Times New Roman" w:cs="Times New Roman"/>
                <w:sz w:val="20"/>
                <w:szCs w:val="20"/>
              </w:rPr>
              <w:t>ccess to psychosocial support; variable access to psychosocial support/hospice/palliative c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C96BDBE" w14:textId="7A2EA764" w:rsidR="00135930" w:rsidRPr="00404C71" w:rsidRDefault="00135930" w:rsidP="00690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sz w:val="20"/>
                <w:szCs w:val="20"/>
              </w:rPr>
              <w:t>Power of attorney, estate planning, wills</w:t>
            </w:r>
            <w:r w:rsidR="00580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DF9E16B" w14:textId="3AF174B3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antly changing treatment recommendations; questions to ask</w:t>
            </w:r>
            <w:r w:rsidR="00FB01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09D872FE" w14:textId="0B1AD7BD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standing where I fit in. My past culture blended with new culture and my lack of understanding health literacy from that intersection</w:t>
            </w:r>
            <w:r w:rsidR="005802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4FC03757" w14:textId="28385372" w:rsidR="00135930" w:rsidRPr="00404C71" w:rsidRDefault="00135930" w:rsidP="00690CA1">
            <w:pPr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</w:p>
        </w:tc>
        <w:tc>
          <w:tcPr>
            <w:tcW w:w="2502" w:type="dxa"/>
          </w:tcPr>
          <w:p w14:paraId="1C17DFDF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guring out what behaviour as patient is acceptable (being own advocate). </w:t>
            </w:r>
          </w:p>
          <w:p w14:paraId="5AF42AA1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much can my body take? (</w:t>
            </w: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ing</w:t>
            </w:r>
            <w:proofErr w:type="gram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resholds -when to stop), not knowing who to contact re issues.</w:t>
            </w:r>
          </w:p>
          <w:p w14:paraId="64143A4D" w14:textId="5E32B14E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ctations of self (not having same stamina) expectation of others (family not realizing you need support)</w:t>
            </w:r>
            <w:r w:rsidR="004D5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770D97AD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ing which provider to go to (navigating)</w:t>
            </w:r>
          </w:p>
          <w:p w14:paraId="69E393EA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I work?</w:t>
            </w:r>
          </w:p>
          <w:p w14:paraId="5AAE640E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support</w:t>
            </w:r>
          </w:p>
          <w:p w14:paraId="6F414413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 looks after kids?</w:t>
            </w:r>
          </w:p>
          <w:p w14:paraId="35DD88AF" w14:textId="4BA03556" w:rsidR="00135930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to manage side effects?</w:t>
            </w:r>
          </w:p>
          <w:p w14:paraId="0ED17E1D" w14:textId="3F1A351E" w:rsidR="00135930" w:rsidRPr="00ED442D" w:rsidRDefault="00FB01C8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, all of a sudden all of my time is sucked up with “surviving this</w:t>
            </w: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”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re does family, job fit in? Long waits, wasted time waiting for appointments, treatmen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412" w:type="dxa"/>
          </w:tcPr>
          <w:p w14:paraId="15DFDE87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ving from survivorship to new normal</w:t>
            </w:r>
          </w:p>
          <w:p w14:paraId="4868992A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ing to GP without any concrete plan of care</w:t>
            </w:r>
          </w:p>
          <w:p w14:paraId="6FC8BBF8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going physical limitations</w:t>
            </w:r>
          </w:p>
          <w:p w14:paraId="02DFFF86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ordination of care between providers (oncologist and GP)</w:t>
            </w:r>
          </w:p>
          <w:p w14:paraId="665A76D8" w14:textId="7DE32889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stand</w:t>
            </w:r>
            <w:r w:rsidR="00ED4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hy I am feeling this way</w:t>
            </w:r>
          </w:p>
          <w:p w14:paraId="378E1B08" w14:textId="1E0F4D02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tting complete info</w:t>
            </w:r>
            <w:r w:rsidR="00ED4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mation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all issues</w:t>
            </w:r>
          </w:p>
          <w:p w14:paraId="3193EB50" w14:textId="3E95AFA2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tting reduced access to services</w:t>
            </w:r>
            <w:r w:rsidR="00ED4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specially mental health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etting dropped from Cancer Centre)</w:t>
            </w:r>
          </w:p>
          <w:p w14:paraId="12B71C5B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happens if it comes back?</w:t>
            </w:r>
          </w:p>
          <w:p w14:paraId="15C77CB1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l it come back?</w:t>
            </w:r>
          </w:p>
          <w:p w14:paraId="21075D88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fety net of relationship with professionals.</w:t>
            </w:r>
          </w:p>
          <w:p w14:paraId="329BEBF8" w14:textId="0F7FC29B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 care, possible symptoms</w:t>
            </w:r>
            <w:r w:rsidR="00ED4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22B86076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65960C4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</w:tr>
      <w:tr w:rsidR="00135930" w:rsidRPr="00404C71" w14:paraId="502294AE" w14:textId="77777777" w:rsidTr="00690CA1">
        <w:tc>
          <w:tcPr>
            <w:tcW w:w="1770" w:type="dxa"/>
          </w:tcPr>
          <w:p w14:paraId="63388B93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oughts and Feelings</w:t>
            </w:r>
          </w:p>
        </w:tc>
        <w:tc>
          <w:tcPr>
            <w:tcW w:w="2637" w:type="dxa"/>
          </w:tcPr>
          <w:p w14:paraId="0B4F79B8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y me, confusing, overwhelmed, anxiety, depression, lack of trust, fear and stress; seeking spiritual support; </w:t>
            </w:r>
          </w:p>
          <w:p w14:paraId="02FD503B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t chaotic emotional stage, pre-diagnosis; what is okay to feel/do/act; don’t patronize me; don’t want to be pitied; anger why me and why not me</w:t>
            </w:r>
          </w:p>
          <w:p w14:paraId="4AFB8661" w14:textId="078DA018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ertainty, scared</w:t>
            </w:r>
            <w:r w:rsidR="00ED4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E5F11C1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ill want my wife, kids to feel loved, cared for – not worried etc.</w:t>
            </w:r>
          </w:p>
          <w:p w14:paraId="1038F3C8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cipating angst, is this going to kill me? What has my new normal become?</w:t>
            </w:r>
          </w:p>
        </w:tc>
        <w:tc>
          <w:tcPr>
            <w:tcW w:w="2959" w:type="dxa"/>
          </w:tcPr>
          <w:p w14:paraId="62FBFF3F" w14:textId="209731A9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at can I do to help myself-eating, exercise, complementary; </w:t>
            </w: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ess,</w:t>
            </w:r>
            <w:proofErr w:type="gram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quality of care, fear and anxiety of secondary infections; appearance; hair loss; weight gain/loss; loss of self-esteem and self-confidence</w:t>
            </w:r>
            <w:r w:rsidR="00ED4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9FC14F6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should I do?</w:t>
            </w:r>
          </w:p>
          <w:p w14:paraId="66BCF104" w14:textId="0FDB423F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red, confused. What does this mean for me? How to process all the information and to make sense of my unique situation? </w:t>
            </w:r>
          </w:p>
          <w:p w14:paraId="65CEA95B" w14:textId="39260D08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is going to happen to my long-term plans to provide for my kid’s future</w:t>
            </w:r>
            <w:proofErr w:type="gramStart"/>
            <w:r w:rsidR="00ED4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proofErr w:type="gramEnd"/>
            <w:r w:rsidR="00ED4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 will provide for them?</w:t>
            </w:r>
          </w:p>
          <w:p w14:paraId="4443F022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fluence on kids -What can my legacy be if I am not here?</w:t>
            </w:r>
            <w:proofErr w:type="gramEnd"/>
          </w:p>
        </w:tc>
        <w:tc>
          <w:tcPr>
            <w:tcW w:w="2502" w:type="dxa"/>
          </w:tcPr>
          <w:p w14:paraId="7D602DA7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severing and endurance</w:t>
            </w:r>
          </w:p>
          <w:p w14:paraId="6DC44FAF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r of unknown- linked to ripple effects of treatment</w:t>
            </w:r>
          </w:p>
          <w:p w14:paraId="1F31DBB2" w14:textId="0AFED37C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’s</w:t>
            </w:r>
            <w:proofErr w:type="gram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mportant?</w:t>
            </w:r>
          </w:p>
          <w:p w14:paraId="56C5FD86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to care for comorbidities?</w:t>
            </w:r>
          </w:p>
          <w:p w14:paraId="049BF0EC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’t</w:t>
            </w:r>
            <w:proofErr w:type="gram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nt to waste my time on small unpleasant things, more sensitive to not wasting time, doing things you want to do.</w:t>
            </w:r>
          </w:p>
          <w:p w14:paraId="44B7C082" w14:textId="77777777" w:rsidR="00135930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giver support limited</w:t>
            </w:r>
          </w:p>
          <w:p w14:paraId="58611CB5" w14:textId="6D04004E" w:rsidR="00ED442D" w:rsidRPr="00404C71" w:rsidRDefault="00ED442D" w:rsidP="00ED44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severance and endurance; fear of treatment throughout</w:t>
            </w:r>
            <w:r w:rsidR="004D5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6D764F25" w14:textId="128CF5A0" w:rsidR="00ED442D" w:rsidRPr="00404C71" w:rsidRDefault="00ED442D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2" w:type="dxa"/>
          </w:tcPr>
          <w:p w14:paraId="6EC72E3B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, depression. Burnout</w:t>
            </w:r>
          </w:p>
          <w:p w14:paraId="6A458DEF" w14:textId="4D8C9C62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owerment to try new things</w:t>
            </w:r>
            <w:r w:rsidR="004D5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0962F773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ash and burn</w:t>
            </w:r>
          </w:p>
          <w:p w14:paraId="34BBA04A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r of recurrence</w:t>
            </w:r>
          </w:p>
          <w:p w14:paraId="1D01027D" w14:textId="7807D1D7" w:rsidR="00135930" w:rsidRPr="00404C71" w:rsidRDefault="004D5B7C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traumatic stress symptoms</w:t>
            </w:r>
          </w:p>
          <w:p w14:paraId="23C7ABE7" w14:textId="5F0A283A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lation after treatment (care team, family and friends)</w:t>
            </w:r>
          </w:p>
          <w:p w14:paraId="1A78A40E" w14:textId="6FCFB9D4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destal syndrome, being deemed a survivor, </w:t>
            </w:r>
            <w:proofErr w:type="spell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iver</w:t>
            </w:r>
            <w:proofErr w:type="spellEnd"/>
            <w:r w:rsidR="00225836"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4D5B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c</w:t>
            </w:r>
            <w:proofErr w:type="spellEnd"/>
          </w:p>
          <w:p w14:paraId="213A5CF8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 you cured</w:t>
            </w:r>
            <w:proofErr w:type="gram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  <w:p w14:paraId="570D4C31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r perspective /others perspective</w:t>
            </w:r>
          </w:p>
          <w:p w14:paraId="3430D32F" w14:textId="77777777" w:rsidR="00135930" w:rsidRPr="00404C71" w:rsidRDefault="00135930" w:rsidP="00690C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’s</w:t>
            </w:r>
            <w:proofErr w:type="gramEnd"/>
            <w:r w:rsidRPr="00404C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xt?</w:t>
            </w:r>
          </w:p>
        </w:tc>
      </w:tr>
    </w:tbl>
    <w:p w14:paraId="5E3040CA" w14:textId="77777777" w:rsidR="00135930" w:rsidRPr="00404C71" w:rsidRDefault="0013593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135930" w:rsidRPr="00404C71" w:rsidSect="005D39E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ED9"/>
    <w:rsid w:val="00031701"/>
    <w:rsid w:val="00047157"/>
    <w:rsid w:val="000A09F0"/>
    <w:rsid w:val="000B3FF7"/>
    <w:rsid w:val="000D1900"/>
    <w:rsid w:val="000D6821"/>
    <w:rsid w:val="00135930"/>
    <w:rsid w:val="00163182"/>
    <w:rsid w:val="001A4AF3"/>
    <w:rsid w:val="00225836"/>
    <w:rsid w:val="002B44DA"/>
    <w:rsid w:val="00324818"/>
    <w:rsid w:val="00385419"/>
    <w:rsid w:val="00404C71"/>
    <w:rsid w:val="004A541F"/>
    <w:rsid w:val="004D5B7C"/>
    <w:rsid w:val="00520184"/>
    <w:rsid w:val="0058023E"/>
    <w:rsid w:val="005C0A05"/>
    <w:rsid w:val="005D39E3"/>
    <w:rsid w:val="00631400"/>
    <w:rsid w:val="00675936"/>
    <w:rsid w:val="006E2C28"/>
    <w:rsid w:val="006F499A"/>
    <w:rsid w:val="0074708B"/>
    <w:rsid w:val="00792983"/>
    <w:rsid w:val="007E3E43"/>
    <w:rsid w:val="00801364"/>
    <w:rsid w:val="008710EA"/>
    <w:rsid w:val="008A3548"/>
    <w:rsid w:val="008E7D77"/>
    <w:rsid w:val="009B2D9B"/>
    <w:rsid w:val="009B57DB"/>
    <w:rsid w:val="009F015E"/>
    <w:rsid w:val="00A33576"/>
    <w:rsid w:val="00A6572F"/>
    <w:rsid w:val="00A9586F"/>
    <w:rsid w:val="00B04FC3"/>
    <w:rsid w:val="00B34ED9"/>
    <w:rsid w:val="00BA54CB"/>
    <w:rsid w:val="00C4697C"/>
    <w:rsid w:val="00CC6DA2"/>
    <w:rsid w:val="00D25AF1"/>
    <w:rsid w:val="00D42EC6"/>
    <w:rsid w:val="00D96CA5"/>
    <w:rsid w:val="00DB33E8"/>
    <w:rsid w:val="00DD37D5"/>
    <w:rsid w:val="00E40A5D"/>
    <w:rsid w:val="00E42950"/>
    <w:rsid w:val="00ED442D"/>
    <w:rsid w:val="00F23B66"/>
    <w:rsid w:val="00F96C56"/>
    <w:rsid w:val="00FB01C8"/>
    <w:rsid w:val="00FB1AD8"/>
    <w:rsid w:val="00FF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177A1"/>
  <w15:chartTrackingRefBased/>
  <w15:docId w15:val="{953D8485-A3FD-6D49-B377-7C0876D40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59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6</Words>
  <Characters>619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Howell</dc:creator>
  <cp:keywords/>
  <dc:description/>
  <cp:lastModifiedBy>Hack, Saidah</cp:lastModifiedBy>
  <cp:revision>2</cp:revision>
  <dcterms:created xsi:type="dcterms:W3CDTF">2022-12-01T15:23:00Z</dcterms:created>
  <dcterms:modified xsi:type="dcterms:W3CDTF">2022-12-01T15:23:00Z</dcterms:modified>
</cp:coreProperties>
</file>